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38D2381" w:rsidR="00FB3483" w:rsidRPr="00930A31" w:rsidRDefault="00160D7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82F13F5" w:rsidR="00FB3483" w:rsidRPr="00930A31" w:rsidRDefault="00222CD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8236770" w:rsidR="00FB3483" w:rsidRPr="00930A31" w:rsidRDefault="00222CDE"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673C90E" w:rsidR="00FB3483" w:rsidRPr="00930A31" w:rsidRDefault="00222CDE"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4D3EBE9" w:rsidR="00FB3483" w:rsidRPr="00930A31" w:rsidRDefault="00222CD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D1F393F" w:rsidR="00FB3483" w:rsidRPr="00930A31" w:rsidRDefault="00255BE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45A7A3D" w:rsidR="00FB3483" w:rsidRPr="00930A31" w:rsidRDefault="00255BE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0503EE7" w:rsidR="00FB3483" w:rsidRPr="00930A31" w:rsidRDefault="00255BE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2F4B3E4" w:rsidR="00FB3483" w:rsidRPr="00930A31" w:rsidRDefault="00255BE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CB8CC32" w:rsidR="00930A31" w:rsidRPr="00D417BF" w:rsidRDefault="00255BEF"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62DB9C6" w:rsidR="00930A31" w:rsidRPr="00930A31" w:rsidRDefault="00255BEF"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DEEFAF2" w:rsidR="00FB3483" w:rsidRPr="00930A31" w:rsidRDefault="00255BE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5A9F42A" w:rsidR="00FB3483" w:rsidRPr="00930A31" w:rsidRDefault="00255BE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FD85899" w:rsidR="00930A31" w:rsidRPr="00930A31" w:rsidRDefault="00255BE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A80CCB3" w:rsidR="00930A31" w:rsidRPr="00930A31" w:rsidRDefault="00255BE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20C324C" w:rsidR="00930A31" w:rsidRPr="00930A31" w:rsidRDefault="00255BE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9153A50" w:rsidR="00930A31" w:rsidRPr="00930A31" w:rsidRDefault="00255BE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BF91818" w:rsidR="00930A31" w:rsidRPr="00930A31" w:rsidRDefault="00255BE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1FDF38B" w:rsidR="00930A31" w:rsidRPr="00930A31" w:rsidRDefault="00255BE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CCFDA1F" w:rsidR="006E5FE2" w:rsidRPr="00930A31" w:rsidRDefault="00255BE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88B7D95" w:rsidR="006E5FE2" w:rsidRPr="00930A31" w:rsidRDefault="00255BE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32A8DB1" w:rsidR="00930A31" w:rsidRPr="00930A31" w:rsidRDefault="00255BE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66A5690" w:rsidR="00930A31" w:rsidRPr="00930A31" w:rsidRDefault="00255BE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E61A94E" w:rsidR="00FB3483" w:rsidRPr="00930A31" w:rsidRDefault="00255BE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9A3ED3C" w:rsidR="00FB3483" w:rsidRPr="00082491" w:rsidRDefault="00255BEF"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C8B59A3" w:rsidR="00FB3483" w:rsidRPr="00930A31" w:rsidRDefault="00255BE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7787311" w:rsidR="00930A31" w:rsidRPr="00930A31" w:rsidRDefault="00255BE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A995F7C" w:rsidR="00930A31" w:rsidRPr="00930A31" w:rsidRDefault="00255BE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BD2AEE7" w:rsidR="00930A31" w:rsidRPr="00930A31" w:rsidRDefault="00255BE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1175E04" w:rsidR="00930A31" w:rsidRPr="00930A31" w:rsidRDefault="00255BE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4E9C9D5" w:rsidR="00FB3483" w:rsidRPr="00E76E89" w:rsidRDefault="00255BEF" w:rsidP="005979B8">
            <w:pPr>
              <w:pStyle w:val="Default"/>
              <w:spacing w:before="40" w:after="40"/>
              <w:rPr>
                <w:rFonts w:ascii="Arial" w:hAnsi="Arial" w:cs="Arial"/>
                <w:color w:val="auto"/>
                <w:sz w:val="18"/>
                <w:szCs w:val="18"/>
                <w:lang w:val="en-US" w:bidi="fa-IR"/>
              </w:rPr>
            </w:pPr>
            <w:r>
              <w:rPr>
                <w:rFonts w:ascii="Arial" w:hAnsi="Arial" w:cs="Arial"/>
                <w:color w:val="auto"/>
                <w:sz w:val="18"/>
                <w:szCs w:val="18"/>
                <w:lang w:bidi="fa-IR"/>
              </w:rPr>
              <w:t>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0E69EE6" w:rsidR="00077B44" w:rsidRPr="00930A31" w:rsidRDefault="00255BEF"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86D5343" w:rsidR="00930A31" w:rsidRPr="00930A31" w:rsidRDefault="00255BEF"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6870457" w:rsidR="00930A31" w:rsidRPr="00930A31" w:rsidRDefault="00255BEF"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CD3F695" w:rsidR="00930A31" w:rsidRPr="00930A31" w:rsidRDefault="00255BEF"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0A5B31D" w:rsidR="00930A31" w:rsidRPr="00930A31" w:rsidRDefault="00255BEF"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72999CF" w:rsidR="00930A31" w:rsidRPr="00930A31" w:rsidRDefault="00255BEF"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E69E45C" w:rsidR="00930A31" w:rsidRPr="00930A31" w:rsidRDefault="00255BEF"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9425726" w:rsidR="00930A31" w:rsidRPr="00930A31" w:rsidRDefault="00255BEF"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249DE84" w:rsidR="00077B44" w:rsidRPr="00930A31" w:rsidRDefault="00255BEF"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714815E" w:rsidR="00077B44" w:rsidRPr="00930A31" w:rsidRDefault="00255BEF"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E14E4EB" w:rsidR="00077B44" w:rsidRPr="00930A31" w:rsidRDefault="00255BEF" w:rsidP="00077B44">
            <w:pPr>
              <w:pStyle w:val="Default"/>
              <w:spacing w:before="40" w:after="40"/>
              <w:rPr>
                <w:rFonts w:ascii="Arial" w:hAnsi="Arial" w:cs="Arial"/>
                <w:color w:val="auto"/>
                <w:sz w:val="18"/>
                <w:szCs w:val="18"/>
                <w:rtl/>
                <w:lang w:bidi="fa-IR"/>
              </w:rPr>
            </w:pPr>
            <w:r>
              <w:rPr>
                <w:rFonts w:ascii="Arial" w:hAnsi="Arial" w:cs="Arial"/>
                <w:color w:val="auto"/>
                <w:sz w:val="18"/>
                <w:szCs w:val="18"/>
                <w:lang w:bidi="fa-IR"/>
              </w:rPr>
              <w:t>1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B03979">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AD59C3" w14:textId="77777777" w:rsidR="002C76F5" w:rsidRDefault="002C76F5">
      <w:r>
        <w:separator/>
      </w:r>
    </w:p>
  </w:endnote>
  <w:endnote w:type="continuationSeparator" w:id="0">
    <w:p w14:paraId="02194DD1" w14:textId="77777777" w:rsidR="002C76F5" w:rsidRDefault="002C76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8A9D9A0" w14:textId="77777777" w:rsidR="00AC6260" w:rsidRDefault="00AC626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5FE4D4" w14:textId="77777777" w:rsidR="00AC6260" w:rsidRDefault="00AC626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7D1637" w14:textId="77777777" w:rsidR="00AC6260" w:rsidRDefault="00AC62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A0FB6F" w14:textId="77777777" w:rsidR="002C76F5" w:rsidRDefault="002C76F5">
      <w:r>
        <w:separator/>
      </w:r>
    </w:p>
  </w:footnote>
  <w:footnote w:type="continuationSeparator" w:id="0">
    <w:p w14:paraId="0BE79946" w14:textId="77777777" w:rsidR="002C76F5" w:rsidRDefault="002C76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ACF5A2" w14:textId="77777777" w:rsidR="00AC6260" w:rsidRDefault="00AC62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6709489D" w:rsidR="00947707" w:rsidRPr="00892AEE" w:rsidRDefault="00111627" w:rsidP="00E324A8">
    <w:pPr>
      <w:pStyle w:val="CM2"/>
      <w:ind w:left="1080"/>
      <w:rPr>
        <w:rFonts w:ascii="Lucida Sans" w:hAnsi="Lucida Sans"/>
        <w:b/>
        <w:bCs/>
      </w:rPr>
    </w:pPr>
    <w:r>
      <w:rPr>
        <w:rFonts w:ascii="Lucida Sans" w:hAnsi="Lucida Sans"/>
        <w:b/>
        <w:bCs/>
        <w:noProof/>
      </w:rPr>
      <w:drawing>
        <wp:anchor distT="0" distB="0" distL="114300" distR="114300" simplePos="0" relativeHeight="251657728" behindDoc="0" locked="0" layoutInCell="1" allowOverlap="1" wp14:anchorId="4F91DF83" wp14:editId="7C8A7722">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892AEE" w:rsidRPr="00892AEE">
      <w:rPr>
        <w:rFonts w:ascii="Lucida Sans" w:hAnsi="Lucida Sans"/>
        <w:b/>
        <w:bCs/>
      </w:rPr>
      <w:t>Supplementary Table 1</w:t>
    </w:r>
    <w:r w:rsidR="00892AE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7E42320" w14:textId="77777777" w:rsidR="00AC6260" w:rsidRDefault="00AC626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web"/>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E0NDQzM7EwMjI0MDdV0lEKTi0uzszPAykwqgUANhJM4ywAAAA="/>
  </w:docVars>
  <w:rsids>
    <w:rsidRoot w:val="00256BAF"/>
    <w:rsid w:val="0003204E"/>
    <w:rsid w:val="00077B44"/>
    <w:rsid w:val="00077F8C"/>
    <w:rsid w:val="00082491"/>
    <w:rsid w:val="00111627"/>
    <w:rsid w:val="00152CDB"/>
    <w:rsid w:val="00160D7D"/>
    <w:rsid w:val="001768DC"/>
    <w:rsid w:val="0018323E"/>
    <w:rsid w:val="00190C83"/>
    <w:rsid w:val="001C74CD"/>
    <w:rsid w:val="001C7ADE"/>
    <w:rsid w:val="001D6E40"/>
    <w:rsid w:val="001F5BC7"/>
    <w:rsid w:val="00222CDE"/>
    <w:rsid w:val="00246C93"/>
    <w:rsid w:val="00255BEF"/>
    <w:rsid w:val="00256BAF"/>
    <w:rsid w:val="002A2A06"/>
    <w:rsid w:val="002C76F5"/>
    <w:rsid w:val="002F0984"/>
    <w:rsid w:val="003103C2"/>
    <w:rsid w:val="00333D55"/>
    <w:rsid w:val="003516AD"/>
    <w:rsid w:val="00363B8D"/>
    <w:rsid w:val="003760FB"/>
    <w:rsid w:val="003B79FF"/>
    <w:rsid w:val="00400A0B"/>
    <w:rsid w:val="00443C1D"/>
    <w:rsid w:val="00461576"/>
    <w:rsid w:val="004C1685"/>
    <w:rsid w:val="005078EE"/>
    <w:rsid w:val="00550BF1"/>
    <w:rsid w:val="0059028D"/>
    <w:rsid w:val="005979B8"/>
    <w:rsid w:val="00616458"/>
    <w:rsid w:val="006E5FE2"/>
    <w:rsid w:val="006F3BA6"/>
    <w:rsid w:val="00726794"/>
    <w:rsid w:val="0077253C"/>
    <w:rsid w:val="008412D5"/>
    <w:rsid w:val="00892AEE"/>
    <w:rsid w:val="008A3EAE"/>
    <w:rsid w:val="008E2C91"/>
    <w:rsid w:val="00930A31"/>
    <w:rsid w:val="00947707"/>
    <w:rsid w:val="0095637D"/>
    <w:rsid w:val="009747DA"/>
    <w:rsid w:val="009827E5"/>
    <w:rsid w:val="009A71A5"/>
    <w:rsid w:val="009E2583"/>
    <w:rsid w:val="009E7BF4"/>
    <w:rsid w:val="00A215D2"/>
    <w:rsid w:val="00A86593"/>
    <w:rsid w:val="00AB79CE"/>
    <w:rsid w:val="00AC6260"/>
    <w:rsid w:val="00AE4BBD"/>
    <w:rsid w:val="00AF69CD"/>
    <w:rsid w:val="00B03979"/>
    <w:rsid w:val="00B51910"/>
    <w:rsid w:val="00B53C4F"/>
    <w:rsid w:val="00BA1AD2"/>
    <w:rsid w:val="00C22710"/>
    <w:rsid w:val="00CB19DF"/>
    <w:rsid w:val="00D417BF"/>
    <w:rsid w:val="00D8583C"/>
    <w:rsid w:val="00D95D84"/>
    <w:rsid w:val="00DC15AD"/>
    <w:rsid w:val="00DC4F19"/>
    <w:rsid w:val="00DF3EBA"/>
    <w:rsid w:val="00E2123B"/>
    <w:rsid w:val="00E324A8"/>
    <w:rsid w:val="00E33F4A"/>
    <w:rsid w:val="00E66E3A"/>
    <w:rsid w:val="00E76E89"/>
    <w:rsid w:val="00EB610E"/>
    <w:rsid w:val="00EB6474"/>
    <w:rsid w:val="00ED01B8"/>
    <w:rsid w:val="00EF0565"/>
    <w:rsid w:val="00F012E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59193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086</Words>
  <Characters>5984</Characters>
  <Application>Microsoft Office Word</Application>
  <DocSecurity>0</DocSecurity>
  <Lines>230</Lines>
  <Paragraphs>19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ohammad taghizadeh</cp:lastModifiedBy>
  <cp:revision>2</cp:revision>
  <cp:lastPrinted>2020-11-24T03:02:00Z</cp:lastPrinted>
  <dcterms:created xsi:type="dcterms:W3CDTF">2024-07-24T20:04:00Z</dcterms:created>
  <dcterms:modified xsi:type="dcterms:W3CDTF">2024-07-24T2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17d1aa1da986e449d1d4fd0a68efdef9c03542581f8f9966c79155d619b5c14</vt:lpwstr>
  </property>
</Properties>
</file>